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28001" w14:textId="77777777" w:rsidR="00381D24" w:rsidRPr="001352F5" w:rsidRDefault="00381D24" w:rsidP="00381D24">
      <w:pPr>
        <w:jc w:val="center"/>
        <w:rPr>
          <w:b/>
          <w:sz w:val="24"/>
          <w:lang w:val="en-US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5"/>
        <w:gridCol w:w="698"/>
        <w:gridCol w:w="698"/>
        <w:gridCol w:w="1006"/>
        <w:gridCol w:w="698"/>
        <w:gridCol w:w="596"/>
        <w:gridCol w:w="1006"/>
      </w:tblGrid>
      <w:tr w:rsidR="001352F5" w:rsidRPr="001352F5" w14:paraId="0603990B" w14:textId="77777777" w:rsidTr="00780F56">
        <w:trPr>
          <w:trHeight w:val="290"/>
          <w:jc w:val="center"/>
        </w:trPr>
        <w:tc>
          <w:tcPr>
            <w:tcW w:w="0" w:type="auto"/>
            <w:vMerge w:val="restar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C05A991" w14:textId="77777777" w:rsidR="001352F5" w:rsidRPr="001352F5" w:rsidRDefault="001352F5" w:rsidP="00DF5A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</w:p>
          <w:p w14:paraId="2046D540" w14:textId="77777777" w:rsidR="001352F5" w:rsidRPr="001352F5" w:rsidRDefault="001352F5" w:rsidP="00DF5A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586FCD38" w14:textId="77777777" w:rsidR="001352F5" w:rsidRPr="001352F5" w:rsidRDefault="001352F5" w:rsidP="001352F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</w:pPr>
            <w:r w:rsidRPr="001352F5"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  <w:t>Blood Group O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5420B66F" w14:textId="77777777" w:rsidR="001352F5" w:rsidRPr="001352F5" w:rsidRDefault="001352F5" w:rsidP="006378D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</w:pPr>
            <w:r w:rsidRPr="001352F5"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  <w:t>Group A/B/AB</w:t>
            </w:r>
          </w:p>
        </w:tc>
      </w:tr>
      <w:tr w:rsidR="001352F5" w:rsidRPr="001352F5" w14:paraId="018AB1E0" w14:textId="77777777" w:rsidTr="00780F56">
        <w:trPr>
          <w:trHeight w:val="290"/>
          <w:jc w:val="center"/>
        </w:trPr>
        <w:tc>
          <w:tcPr>
            <w:tcW w:w="0" w:type="auto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312F0DE" w14:textId="77777777" w:rsidR="001352F5" w:rsidRPr="001352F5" w:rsidRDefault="001352F5" w:rsidP="00DF5A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  <w:right w:val="single" w:sz="2" w:space="0" w:color="auto"/>
            </w:tcBorders>
            <w:shd w:val="clear" w:color="auto" w:fill="E7E6E6" w:themeFill="background2"/>
            <w:vAlign w:val="center"/>
          </w:tcPr>
          <w:p w14:paraId="18AF657E" w14:textId="77777777" w:rsidR="001352F5" w:rsidRPr="001352F5" w:rsidRDefault="001352F5" w:rsidP="00DF5A2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</w:pPr>
            <w:r w:rsidRPr="001352F5"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  <w:t>Median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single" w:sz="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BD55B62" w14:textId="77777777" w:rsidR="001352F5" w:rsidRDefault="001352F5" w:rsidP="007C1EA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</w:pPr>
            <w:r w:rsidRPr="001352F5"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  <w:t>Difference</w:t>
            </w:r>
          </w:p>
          <w:p w14:paraId="631F7273" w14:textId="77777777" w:rsidR="00694995" w:rsidRPr="001352F5" w:rsidRDefault="00694995" w:rsidP="007C1EA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  <w:t>(%)</w:t>
            </w:r>
          </w:p>
        </w:tc>
        <w:tc>
          <w:tcPr>
            <w:tcW w:w="0" w:type="auto"/>
            <w:gridSpan w:val="2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8769A4A" w14:textId="77777777" w:rsidR="001352F5" w:rsidRPr="001352F5" w:rsidRDefault="001352F5" w:rsidP="00DF5A2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  <w:t>Median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nil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909F409" w14:textId="77777777" w:rsidR="007F4A28" w:rsidRDefault="001352F5" w:rsidP="007C1EA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</w:pPr>
            <w:r w:rsidRPr="001352F5"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  <w:t>Difference</w:t>
            </w:r>
          </w:p>
          <w:p w14:paraId="5DE3A701" w14:textId="77777777" w:rsidR="001352F5" w:rsidRPr="001352F5" w:rsidRDefault="007F4A28" w:rsidP="007C1EA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  <w:t>(%)</w:t>
            </w:r>
          </w:p>
        </w:tc>
      </w:tr>
      <w:tr w:rsidR="00694995" w:rsidRPr="001352F5" w14:paraId="19FAD562" w14:textId="77777777" w:rsidTr="00780F56">
        <w:trPr>
          <w:trHeight w:val="290"/>
          <w:jc w:val="center"/>
        </w:trPr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0D6900E" w14:textId="77777777" w:rsidR="00694995" w:rsidRPr="001352F5" w:rsidRDefault="00694995" w:rsidP="006949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single" w:sz="2" w:space="0" w:color="auto"/>
            </w:tcBorders>
            <w:shd w:val="clear" w:color="auto" w:fill="E7E6E6" w:themeFill="background2"/>
            <w:vAlign w:val="center"/>
          </w:tcPr>
          <w:p w14:paraId="02612CFA" w14:textId="77777777" w:rsidR="00694995" w:rsidRPr="00780F56" w:rsidRDefault="00694995" w:rsidP="0069499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</w:pPr>
            <w:r w:rsidRPr="00780F56"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  <w:t>“A”</w:t>
            </w:r>
          </w:p>
          <w:p w14:paraId="65072120" w14:textId="77777777" w:rsidR="00694995" w:rsidRPr="00780F56" w:rsidRDefault="00694995" w:rsidP="0069499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</w:pPr>
            <w:r w:rsidRPr="00780F56"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  <w:t>n=35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E7E6E6" w:themeFill="background2"/>
            <w:noWrap/>
            <w:vAlign w:val="center"/>
          </w:tcPr>
          <w:p w14:paraId="5D8EAC35" w14:textId="77777777" w:rsidR="00694995" w:rsidRPr="00780F56" w:rsidRDefault="00694995" w:rsidP="0069499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</w:pPr>
            <w:r w:rsidRPr="00780F56"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  <w:t>“B”</w:t>
            </w:r>
          </w:p>
          <w:p w14:paraId="45714718" w14:textId="77777777" w:rsidR="00694995" w:rsidRPr="00780F56" w:rsidRDefault="00694995" w:rsidP="0069499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</w:pPr>
            <w:r w:rsidRPr="00780F56"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  <w:t xml:space="preserve">n=24 </w:t>
            </w:r>
          </w:p>
        </w:tc>
        <w:tc>
          <w:tcPr>
            <w:tcW w:w="0" w:type="auto"/>
            <w:vMerge/>
            <w:tcBorders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25C13564" w14:textId="77777777" w:rsidR="00694995" w:rsidRPr="00780F56" w:rsidRDefault="00694995" w:rsidP="0069499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02A16B9" w14:textId="77777777" w:rsidR="00694995" w:rsidRPr="00780F56" w:rsidRDefault="00694995" w:rsidP="0069499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</w:pPr>
            <w:r w:rsidRPr="00780F56"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  <w:t>“A”</w:t>
            </w:r>
          </w:p>
          <w:p w14:paraId="69B65F11" w14:textId="77777777" w:rsidR="00694995" w:rsidRPr="00780F56" w:rsidRDefault="00694995" w:rsidP="0069499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</w:pPr>
            <w:r w:rsidRPr="00780F56"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  <w:t>n=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46A014C" w14:textId="77777777" w:rsidR="00694995" w:rsidRPr="00780F56" w:rsidRDefault="00694995" w:rsidP="0069499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</w:pPr>
            <w:r w:rsidRPr="00780F56"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  <w:t>“B”</w:t>
            </w:r>
          </w:p>
          <w:p w14:paraId="41C0749C" w14:textId="77777777" w:rsidR="00694995" w:rsidRPr="00780F56" w:rsidRDefault="00694995" w:rsidP="0069499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</w:pPr>
            <w:r w:rsidRPr="00780F56"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  <w:t>n=62</w:t>
            </w: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0F4660C3" w14:textId="77777777" w:rsidR="00694995" w:rsidRPr="001352F5" w:rsidRDefault="00694995" w:rsidP="0069499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</w:pPr>
          </w:p>
        </w:tc>
      </w:tr>
      <w:tr w:rsidR="00F22A0D" w:rsidRPr="001352F5" w14:paraId="3C3B38E7" w14:textId="77777777" w:rsidTr="00780F56">
        <w:trPr>
          <w:trHeight w:val="290"/>
          <w:jc w:val="center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6D8E173" w14:textId="77777777" w:rsidR="00F22A0D" w:rsidRPr="006378D6" w:rsidRDefault="00F22A0D" w:rsidP="00F22A0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</w:pPr>
            <w:r w:rsidRPr="006378D6"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  <w:t>BDNF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094DD23F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 w:rsidRPr="001352F5"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103.8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98769B8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 w:rsidRPr="001352F5"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63.4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AEF7F7A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- 40 %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A37AC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 w:rsidRPr="001352F5"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45.7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69ED8" w14:textId="77777777" w:rsidR="00F22A0D" w:rsidRPr="005F2E64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42.7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7C78AABE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- 7 %</w:t>
            </w:r>
          </w:p>
        </w:tc>
      </w:tr>
      <w:tr w:rsidR="00F22A0D" w:rsidRPr="001352F5" w14:paraId="732E202A" w14:textId="77777777" w:rsidTr="00780F56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702D5C0" w14:textId="77777777" w:rsidR="00F22A0D" w:rsidRPr="006378D6" w:rsidRDefault="00F22A0D" w:rsidP="00F22A0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</w:pPr>
            <w:r w:rsidRPr="006378D6"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  <w:t>EGF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2CF0CCD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 w:rsidRPr="001352F5"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2.88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2AFD72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 w:rsidRPr="001352F5"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849EA9C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- 25 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A4799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 w:rsidRPr="001352F5"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9AC1F" w14:textId="77777777" w:rsidR="00F22A0D" w:rsidRPr="005F2E64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7CAAC" w:themeFill="accent2" w:themeFillTint="66"/>
            <w:vAlign w:val="center"/>
          </w:tcPr>
          <w:p w14:paraId="622CFE8C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+ 8 %</w:t>
            </w:r>
          </w:p>
        </w:tc>
      </w:tr>
      <w:tr w:rsidR="00F22A0D" w:rsidRPr="001352F5" w14:paraId="18F0987E" w14:textId="77777777" w:rsidTr="00780F56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B94ED42" w14:textId="77777777" w:rsidR="00F22A0D" w:rsidRPr="006378D6" w:rsidRDefault="00F22A0D" w:rsidP="00F22A0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</w:pPr>
            <w:r w:rsidRPr="006378D6"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  <w:t>GMCSF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B5EDC83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 w:rsidRPr="001352F5"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21.98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3E57C4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 w:rsidRPr="001352F5"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16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FB9F3A9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- 24 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5852B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 w:rsidRPr="001352F5"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11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29652" w14:textId="77777777" w:rsidR="00F22A0D" w:rsidRPr="005F2E64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299D7725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- 9 %</w:t>
            </w:r>
          </w:p>
        </w:tc>
      </w:tr>
      <w:tr w:rsidR="00F22A0D" w:rsidRPr="001352F5" w14:paraId="333906AD" w14:textId="77777777" w:rsidTr="00780F56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116C947" w14:textId="77777777" w:rsidR="00F22A0D" w:rsidRPr="006378D6" w:rsidRDefault="00F22A0D" w:rsidP="00F22A0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</w:pPr>
            <w:r w:rsidRPr="006378D6"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  <w:t>HGF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423488C7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 w:rsidRPr="001352F5"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149.00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7007EA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 w:rsidRPr="001352F5"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24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08ECA31B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+ 60 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A0976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 w:rsidRPr="001352F5"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316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9FF16" w14:textId="77777777" w:rsidR="00F22A0D" w:rsidRPr="005F2E64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3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7CAAC" w:themeFill="accent2" w:themeFillTint="66"/>
            <w:vAlign w:val="center"/>
          </w:tcPr>
          <w:p w14:paraId="430BB55A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+ 6 %</w:t>
            </w:r>
          </w:p>
        </w:tc>
      </w:tr>
      <w:tr w:rsidR="00F22A0D" w:rsidRPr="001352F5" w14:paraId="2CC93113" w14:textId="77777777" w:rsidTr="00780F56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DC1F18B" w14:textId="77777777" w:rsidR="00F22A0D" w:rsidRPr="006378D6" w:rsidRDefault="00F22A0D" w:rsidP="00F22A0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</w:pPr>
            <w:proofErr w:type="spellStart"/>
            <w:r w:rsidRPr="006378D6"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  <w:t>IFN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045C1B0C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 w:rsidRPr="001352F5"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0.48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63BA7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 w:rsidRPr="001352F5"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4AB5A86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- 38 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C8CE3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 w:rsidRPr="001352F5"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5C1DF" w14:textId="77777777" w:rsidR="00F22A0D" w:rsidRPr="005F2E64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689B66F2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- 5 %</w:t>
            </w:r>
          </w:p>
        </w:tc>
      </w:tr>
      <w:tr w:rsidR="00F22A0D" w:rsidRPr="001352F5" w14:paraId="2C56DC73" w14:textId="77777777" w:rsidTr="00780F56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D6C739A" w14:textId="77777777" w:rsidR="00F22A0D" w:rsidRPr="006378D6" w:rsidRDefault="00F22A0D" w:rsidP="00F22A0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</w:pPr>
            <w:r w:rsidRPr="006378D6"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  <w:t>IL1b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049BC2A6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 w:rsidRPr="001352F5"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10.01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71CC4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 w:rsidRPr="001352F5"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8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8676976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- 18 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5C109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 w:rsidRPr="001352F5"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5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B6910" w14:textId="77777777" w:rsidR="00F22A0D" w:rsidRPr="005F2E64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5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35CA48C7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- 10 %</w:t>
            </w:r>
          </w:p>
        </w:tc>
      </w:tr>
      <w:tr w:rsidR="00F22A0D" w:rsidRPr="001352F5" w14:paraId="7A587063" w14:textId="77777777" w:rsidTr="00780F56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B53FFAC" w14:textId="77777777" w:rsidR="00F22A0D" w:rsidRPr="006378D6" w:rsidRDefault="00F22A0D" w:rsidP="00F22A0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</w:pPr>
            <w:r w:rsidRPr="006378D6"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  <w:t>IL1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00841F70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 w:rsidRPr="001352F5"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3.51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6B6C5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 w:rsidRPr="001352F5"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78E8E6A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- 40 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A5E8F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 w:rsidRPr="001352F5"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A7CED" w14:textId="77777777" w:rsidR="00F22A0D" w:rsidRPr="005F2E64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7CAAC" w:themeFill="accent2" w:themeFillTint="66"/>
            <w:vAlign w:val="center"/>
          </w:tcPr>
          <w:p w14:paraId="3F6755EE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+ 3 %</w:t>
            </w:r>
          </w:p>
        </w:tc>
      </w:tr>
      <w:tr w:rsidR="00F22A0D" w:rsidRPr="001352F5" w14:paraId="19007AFA" w14:textId="77777777" w:rsidTr="00780F56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DDC7981" w14:textId="77777777" w:rsidR="00F22A0D" w:rsidRPr="006378D6" w:rsidRDefault="00F22A0D" w:rsidP="00F22A0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</w:pPr>
            <w:r w:rsidRPr="006378D6"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  <w:t>IL1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7E2E274C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 w:rsidRPr="001352F5"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17.30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67BDB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 w:rsidRPr="001352F5"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19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4CEA541A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+ 13 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95797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 w:rsidRPr="001352F5"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11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21624" w14:textId="77777777" w:rsidR="00F22A0D" w:rsidRPr="005F2E64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3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7CAAC" w:themeFill="accent2" w:themeFillTint="66"/>
            <w:vAlign w:val="center"/>
          </w:tcPr>
          <w:p w14:paraId="22685E90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+ 14 %</w:t>
            </w:r>
          </w:p>
        </w:tc>
      </w:tr>
      <w:tr w:rsidR="00F22A0D" w:rsidRPr="001352F5" w14:paraId="650A53E2" w14:textId="77777777" w:rsidTr="00780F56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27A994B" w14:textId="77777777" w:rsidR="00F22A0D" w:rsidRPr="006378D6" w:rsidRDefault="00F22A0D" w:rsidP="00F22A0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</w:pPr>
            <w:r w:rsidRPr="006378D6"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  <w:t>IL17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7457AF3B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 w:rsidRPr="001352F5"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11.60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A543B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 w:rsidRPr="001352F5"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1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2AE478E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- 11 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BF08D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 w:rsidRPr="001352F5"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5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7FC29" w14:textId="77777777" w:rsidR="00F22A0D" w:rsidRPr="005F2E64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4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62A16771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- 16 %</w:t>
            </w:r>
          </w:p>
        </w:tc>
      </w:tr>
      <w:tr w:rsidR="00F22A0D" w:rsidRPr="001352F5" w14:paraId="5E75127C" w14:textId="77777777" w:rsidTr="00780F56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840EC47" w14:textId="77777777" w:rsidR="00F22A0D" w:rsidRPr="006378D6" w:rsidRDefault="00F22A0D" w:rsidP="00F22A0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</w:pPr>
            <w:r w:rsidRPr="006378D6"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  <w:t>IL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4DB53E34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 w:rsidRPr="001352F5"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20.23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025A3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 w:rsidRPr="001352F5"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22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7CAAC" w:themeFill="accent2" w:themeFillTint="66"/>
            <w:noWrap/>
            <w:vAlign w:val="center"/>
            <w:hideMark/>
          </w:tcPr>
          <w:p w14:paraId="1550A267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+ 12 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30822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 w:rsidRPr="001352F5"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14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BDB77" w14:textId="77777777" w:rsidR="00F22A0D" w:rsidRPr="005F2E64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72EF3945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- 22 %</w:t>
            </w:r>
          </w:p>
        </w:tc>
      </w:tr>
      <w:tr w:rsidR="00F22A0D" w:rsidRPr="001352F5" w14:paraId="333C8EE3" w14:textId="77777777" w:rsidTr="00780F56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C531A27" w14:textId="77777777" w:rsidR="00F22A0D" w:rsidRPr="006378D6" w:rsidRDefault="00F22A0D" w:rsidP="00F22A0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</w:pPr>
            <w:r w:rsidRPr="006378D6"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  <w:t>IL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B1F34B8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 w:rsidRPr="001352F5"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7.44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36358F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 w:rsidRPr="001352F5"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5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5B18A10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- 24 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A5CDC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 w:rsidRPr="001352F5"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5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91D9E" w14:textId="77777777" w:rsidR="00F22A0D" w:rsidRPr="005F2E64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4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34120AFE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- 2 %</w:t>
            </w:r>
          </w:p>
        </w:tc>
      </w:tr>
      <w:tr w:rsidR="00F22A0D" w:rsidRPr="001352F5" w14:paraId="7BD9912E" w14:textId="77777777" w:rsidTr="00780F56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542616C" w14:textId="77777777" w:rsidR="00F22A0D" w:rsidRPr="006378D6" w:rsidRDefault="00F22A0D" w:rsidP="00F22A0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</w:pPr>
            <w:r w:rsidRPr="006378D6"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  <w:t>IL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4EA04699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 w:rsidRPr="001352F5"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8.82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137AA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 w:rsidRPr="001352F5"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6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0817E08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- 31 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CA364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 w:rsidRPr="001352F5"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4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50CCC" w14:textId="77777777" w:rsidR="00F22A0D" w:rsidRPr="005F2E64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3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49E89CF0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- 20 %</w:t>
            </w:r>
          </w:p>
        </w:tc>
      </w:tr>
      <w:tr w:rsidR="00F22A0D" w:rsidRPr="001352F5" w14:paraId="726A9AA8" w14:textId="77777777" w:rsidTr="00780F56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4A3846D" w14:textId="77777777" w:rsidR="00F22A0D" w:rsidRPr="006378D6" w:rsidRDefault="00F22A0D" w:rsidP="00F22A0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</w:pPr>
            <w:r w:rsidRPr="006378D6"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  <w:t>IL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701C2708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 w:rsidRPr="001352F5"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2.38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24B28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 w:rsidRPr="001352F5"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FD9EAB6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- 8 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E3644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 w:rsidRPr="001352F5"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499B5" w14:textId="77777777" w:rsidR="00F22A0D" w:rsidRPr="005F2E64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74C987C6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- 13 %</w:t>
            </w:r>
          </w:p>
        </w:tc>
      </w:tr>
      <w:tr w:rsidR="00F22A0D" w:rsidRPr="001352F5" w14:paraId="1B24359E" w14:textId="77777777" w:rsidTr="00780F56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EBC163D" w14:textId="77777777" w:rsidR="00F22A0D" w:rsidRPr="006378D6" w:rsidRDefault="00F22A0D" w:rsidP="00F22A0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</w:pPr>
            <w:r w:rsidRPr="006378D6"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  <w:t>LIF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0AE2211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 w:rsidRPr="001352F5"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20.60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D9C0E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 w:rsidRPr="001352F5"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17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9386934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- 16 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8B87F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 w:rsidRPr="001352F5"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1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ABA59" w14:textId="77777777" w:rsidR="00F22A0D" w:rsidRPr="005F2E64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1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0D0BDCD9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- 8 %</w:t>
            </w:r>
          </w:p>
        </w:tc>
      </w:tr>
      <w:tr w:rsidR="00F22A0D" w:rsidRPr="001352F5" w14:paraId="315374C7" w14:textId="77777777" w:rsidTr="00780F56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729BE7F" w14:textId="77777777" w:rsidR="00F22A0D" w:rsidRPr="006378D6" w:rsidRDefault="00F22A0D" w:rsidP="00F22A0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</w:pPr>
            <w:r w:rsidRPr="006378D6"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  <w:t>MIP1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777DEEA4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 w:rsidRPr="001352F5"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5.62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907FC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 w:rsidRPr="001352F5"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4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7F41281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- 20 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6D567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 w:rsidRPr="001352F5"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59187" w14:textId="77777777" w:rsidR="00F22A0D" w:rsidRPr="005F2E64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480CE253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- 10 %</w:t>
            </w:r>
          </w:p>
        </w:tc>
      </w:tr>
      <w:tr w:rsidR="00F22A0D" w:rsidRPr="001352F5" w14:paraId="267209E2" w14:textId="77777777" w:rsidTr="00780F56">
        <w:trPr>
          <w:trHeight w:val="29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9B3BBF9" w14:textId="77777777" w:rsidR="00F22A0D" w:rsidRPr="006378D6" w:rsidRDefault="00F22A0D" w:rsidP="00F22A0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</w:pPr>
            <w:proofErr w:type="spellStart"/>
            <w:r w:rsidRPr="006378D6"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  <w:t>TNF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2F3F3CD0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 w:rsidRPr="001352F5"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11.98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0CCCFC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 w:rsidRPr="001352F5"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7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E2095B9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- 35 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C9A33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 w:rsidRPr="001352F5"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6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44EA6" w14:textId="77777777" w:rsidR="00F22A0D" w:rsidRPr="005F2E64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5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7C5A1203" w14:textId="77777777" w:rsidR="00F22A0D" w:rsidRPr="001352F5" w:rsidRDefault="00F22A0D" w:rsidP="00F22A0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val="en-US" w:eastAsia="es-ES"/>
              </w:rPr>
              <w:t>- 11 %</w:t>
            </w:r>
          </w:p>
        </w:tc>
      </w:tr>
    </w:tbl>
    <w:p w14:paraId="7FF1E243" w14:textId="77777777" w:rsidR="00381D24" w:rsidRPr="001352F5" w:rsidRDefault="00381D24" w:rsidP="00381D24">
      <w:pPr>
        <w:rPr>
          <w:lang w:val="en-US"/>
        </w:rPr>
      </w:pPr>
    </w:p>
    <w:p w14:paraId="7D822942" w14:textId="77777777" w:rsidR="00381D24" w:rsidRPr="001352F5" w:rsidRDefault="00D42A95" w:rsidP="00381D24">
      <w:pPr>
        <w:rPr>
          <w:lang w:val="en-US"/>
        </w:rPr>
      </w:pPr>
      <w:r>
        <w:rPr>
          <w:b/>
          <w:lang w:val="en-US"/>
        </w:rPr>
        <w:t xml:space="preserve">Supplemental </w:t>
      </w:r>
      <w:r w:rsidR="00AB3CBA" w:rsidRPr="00AB3CBA">
        <w:rPr>
          <w:b/>
          <w:lang w:val="en-US"/>
        </w:rPr>
        <w:t>Table</w:t>
      </w:r>
      <w:r>
        <w:rPr>
          <w:b/>
          <w:lang w:val="en-US"/>
        </w:rPr>
        <w:t xml:space="preserve"> 2</w:t>
      </w:r>
      <w:r w:rsidR="00AB3CBA">
        <w:rPr>
          <w:lang w:val="en-US"/>
        </w:rPr>
        <w:t xml:space="preserve">: </w:t>
      </w:r>
      <w:r w:rsidR="007F4A28" w:rsidRPr="00D42A95">
        <w:rPr>
          <w:lang w:val="en-US"/>
        </w:rPr>
        <w:t xml:space="preserve">Evolution of the level of significant cytokines expressed by medians and their percentage of difference. “A”: Determination of cytokines </w:t>
      </w:r>
      <w:r w:rsidRPr="00D42A95">
        <w:rPr>
          <w:lang w:val="en-US"/>
        </w:rPr>
        <w:t xml:space="preserve">after </w:t>
      </w:r>
      <w:r w:rsidRPr="00D42A95">
        <w:rPr>
          <w:bCs/>
          <w:lang w:val="en"/>
        </w:rPr>
        <w:t>admission to hospital Ward or Intensive Care Unit</w:t>
      </w:r>
      <w:r w:rsidR="007F4A28" w:rsidRPr="00D42A95">
        <w:rPr>
          <w:lang w:val="en-US"/>
        </w:rPr>
        <w:t xml:space="preserve">. “B”: Determination of cytokines </w:t>
      </w:r>
      <w:r w:rsidRPr="00D42A95">
        <w:rPr>
          <w:bCs/>
          <w:lang w:val="en-US"/>
        </w:rPr>
        <w:t xml:space="preserve">sixth day after </w:t>
      </w:r>
      <w:r w:rsidRPr="00D42A95">
        <w:rPr>
          <w:bCs/>
          <w:lang w:val="en"/>
        </w:rPr>
        <w:t>hospital admission</w:t>
      </w:r>
      <w:r w:rsidR="007F4A28" w:rsidRPr="00D42A95">
        <w:rPr>
          <w:lang w:val="en-US"/>
        </w:rPr>
        <w:t>.</w:t>
      </w:r>
      <w:r w:rsidR="00AB3CBA" w:rsidRPr="00D42A95">
        <w:rPr>
          <w:lang w:val="en-US"/>
        </w:rPr>
        <w:t xml:space="preserve"> ICU; Intensive Care Unit.</w:t>
      </w:r>
    </w:p>
    <w:sectPr w:rsidR="00381D24" w:rsidRPr="001352F5" w:rsidSect="007C1EA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5F0C"/>
    <w:rsid w:val="00012C8B"/>
    <w:rsid w:val="00056561"/>
    <w:rsid w:val="001352F5"/>
    <w:rsid w:val="001C05D1"/>
    <w:rsid w:val="001D7319"/>
    <w:rsid w:val="00294287"/>
    <w:rsid w:val="003715EC"/>
    <w:rsid w:val="00381D24"/>
    <w:rsid w:val="003A1450"/>
    <w:rsid w:val="003A366B"/>
    <w:rsid w:val="003E4026"/>
    <w:rsid w:val="003F0916"/>
    <w:rsid w:val="004F4C55"/>
    <w:rsid w:val="005F2E64"/>
    <w:rsid w:val="006378D6"/>
    <w:rsid w:val="00694995"/>
    <w:rsid w:val="006C076D"/>
    <w:rsid w:val="006D33AA"/>
    <w:rsid w:val="007645DE"/>
    <w:rsid w:val="00780F56"/>
    <w:rsid w:val="007C1EA0"/>
    <w:rsid w:val="007F4A28"/>
    <w:rsid w:val="00854CB5"/>
    <w:rsid w:val="0087002D"/>
    <w:rsid w:val="00AB3CBA"/>
    <w:rsid w:val="00B6594C"/>
    <w:rsid w:val="00D42A95"/>
    <w:rsid w:val="00D70093"/>
    <w:rsid w:val="00DA5F0C"/>
    <w:rsid w:val="00E35F0C"/>
    <w:rsid w:val="00E63A92"/>
    <w:rsid w:val="00F22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CABF1"/>
  <w15:chartTrackingRefBased/>
  <w15:docId w15:val="{52A9982C-0262-48F8-8BDA-B24FEC72C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F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tamayo</dc:creator>
  <cp:keywords/>
  <dc:description/>
  <cp:lastModifiedBy>Megan Bond</cp:lastModifiedBy>
  <cp:revision>2</cp:revision>
  <dcterms:created xsi:type="dcterms:W3CDTF">2021-09-16T08:03:00Z</dcterms:created>
  <dcterms:modified xsi:type="dcterms:W3CDTF">2021-09-16T08:03:00Z</dcterms:modified>
</cp:coreProperties>
</file>